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2799F" w14:textId="669109A3" w:rsidR="008E4029" w:rsidRDefault="008E4029" w:rsidP="008E4029">
      <w:pPr>
        <w:widowControl/>
        <w:shd w:val="clear" w:color="auto" w:fill="FFFFFF"/>
        <w:spacing w:before="100" w:beforeAutospacing="1" w:after="100" w:afterAutospacing="1"/>
        <w:jc w:val="left"/>
        <w:rPr>
          <w:rFonts w:ascii="AdvGSANS" w:eastAsia="宋体" w:hAnsi="AdvGSANS" w:cs="宋体" w:hint="eastAsia"/>
          <w:kern w:val="0"/>
          <w:sz w:val="18"/>
          <w:szCs w:val="18"/>
        </w:rPr>
      </w:pPr>
      <w:r>
        <w:rPr>
          <w:rFonts w:ascii="AdvGSANS" w:eastAsia="宋体" w:hAnsi="AdvGSANS" w:cs="宋体" w:hint="eastAsia"/>
          <w:noProof/>
          <w:kern w:val="0"/>
          <w:sz w:val="18"/>
          <w:szCs w:val="18"/>
        </w:rPr>
        <w:drawing>
          <wp:inline distT="0" distB="0" distL="0" distR="0" wp14:anchorId="652BAF6B" wp14:editId="4F885E4C">
            <wp:extent cx="5270500" cy="1941195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94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0A8E5" w14:textId="680F40C1" w:rsidR="008E4029" w:rsidRDefault="008E4029" w:rsidP="008E4029">
      <w:pPr>
        <w:widowControl/>
        <w:shd w:val="clear" w:color="auto" w:fill="FFFFFF"/>
        <w:spacing w:before="100" w:beforeAutospacing="1" w:after="100" w:afterAutospacing="1"/>
        <w:jc w:val="left"/>
        <w:rPr>
          <w:rFonts w:ascii="AdvGSANS" w:eastAsia="宋体" w:hAnsi="AdvGSANS" w:cs="宋体" w:hint="eastAsia"/>
          <w:kern w:val="0"/>
          <w:sz w:val="18"/>
          <w:szCs w:val="18"/>
        </w:rPr>
      </w:pPr>
      <w:r>
        <w:rPr>
          <w:rFonts w:ascii="Times" w:eastAsia="宋体" w:hAnsi="Times" w:cs="宋体"/>
          <w:kern w:val="0"/>
          <w:szCs w:val="21"/>
        </w:rPr>
        <w:t>Supplementary F</w:t>
      </w:r>
      <w:r>
        <w:rPr>
          <w:rFonts w:ascii="AdvGSANS" w:eastAsia="宋体" w:hAnsi="AdvGSANS" w:cs="宋体" w:hint="eastAsia"/>
          <w:kern w:val="0"/>
          <w:sz w:val="18"/>
          <w:szCs w:val="18"/>
        </w:rPr>
        <w:t>igure-</w:t>
      </w:r>
      <w:r>
        <w:rPr>
          <w:rFonts w:ascii="AdvGSANS" w:eastAsia="宋体" w:hAnsi="AdvGSANS" w:cs="宋体"/>
          <w:kern w:val="0"/>
          <w:sz w:val="18"/>
          <w:szCs w:val="18"/>
        </w:rPr>
        <w:t>1</w:t>
      </w:r>
      <w:r>
        <w:rPr>
          <w:rFonts w:ascii="AdvGSANS" w:eastAsia="宋体" w:hAnsi="AdvGSANS" w:cs="宋体" w:hint="eastAsia"/>
          <w:kern w:val="0"/>
          <w:sz w:val="18"/>
          <w:szCs w:val="18"/>
        </w:rPr>
        <w:t xml:space="preserve">: Diagram showing the anatomical relationship between the hypothalamus and an HH lesion, including the depth of lateral invasion (A) and the anterior-posterior dimension along the hypothalamus (B). In A, </w:t>
      </w:r>
      <w:r w:rsidR="00877B5D" w:rsidRPr="00877B5D">
        <w:rPr>
          <w:rFonts w:ascii="AdvGSANS" w:eastAsia="宋体" w:hAnsi="AdvGSANS" w:cs="宋体"/>
          <w:kern w:val="0"/>
          <w:sz w:val="18"/>
          <w:szCs w:val="18"/>
        </w:rPr>
        <w:t xml:space="preserve">alphabet </w:t>
      </w:r>
      <w:r>
        <w:rPr>
          <w:rFonts w:ascii="AdvGSANS" w:eastAsia="宋体" w:hAnsi="AdvGSANS" w:cs="宋体" w:hint="eastAsia"/>
          <w:kern w:val="0"/>
          <w:sz w:val="18"/>
          <w:szCs w:val="18"/>
        </w:rPr>
        <w:t xml:space="preserve">a represents the line between the fornix (arrow) and the </w:t>
      </w:r>
      <w:r>
        <w:rPr>
          <w:rFonts w:ascii="Times" w:eastAsia="宋体" w:hAnsi="Times" w:cs="宋体"/>
          <w:kern w:val="0"/>
          <w:sz w:val="20"/>
          <w:szCs w:val="20"/>
        </w:rPr>
        <w:t>mammillothalamic tract (asterisk)</w:t>
      </w:r>
      <w:r>
        <w:rPr>
          <w:rFonts w:ascii="AdvGSANS" w:eastAsia="宋体" w:hAnsi="AdvGSANS" w:cs="宋体" w:hint="eastAsia"/>
          <w:kern w:val="0"/>
          <w:sz w:val="18"/>
          <w:szCs w:val="18"/>
        </w:rPr>
        <w:t xml:space="preserve"> while line b corresponds to the lateral invading depth based on line a. In B, line a corresponds to the vertical line at the midpoint of the mammillary body based on the AC-PC line, while line</w:t>
      </w:r>
      <w:r w:rsidR="00877B5D">
        <w:rPr>
          <w:rFonts w:ascii="AdvGSANS" w:eastAsia="宋体" w:hAnsi="AdvGSANS" w:cs="宋体"/>
          <w:kern w:val="0"/>
          <w:sz w:val="18"/>
          <w:szCs w:val="18"/>
        </w:rPr>
        <w:t>s</w:t>
      </w:r>
      <w:r>
        <w:rPr>
          <w:rFonts w:ascii="AdvGSANS" w:eastAsia="宋体" w:hAnsi="AdvGSANS" w:cs="宋体" w:hint="eastAsia"/>
          <w:kern w:val="0"/>
          <w:sz w:val="18"/>
          <w:szCs w:val="18"/>
        </w:rPr>
        <w:t xml:space="preserve"> b and c correspond to the anterior and posterior dimensions along the hypothalamus. </w:t>
      </w:r>
    </w:p>
    <w:p w14:paraId="4BD9A8CF" w14:textId="782DDC18" w:rsidR="008E4029" w:rsidRDefault="008E4029" w:rsidP="008E4029">
      <w:pPr>
        <w:widowControl/>
        <w:shd w:val="clear" w:color="auto" w:fill="FFFFFF"/>
        <w:spacing w:before="100" w:beforeAutospacing="1" w:after="100" w:afterAutospacing="1"/>
        <w:jc w:val="left"/>
        <w:rPr>
          <w:rFonts w:ascii="AdvGSANS" w:eastAsia="宋体" w:hAnsi="AdvGSANS" w:cs="宋体" w:hint="eastAsia"/>
          <w:kern w:val="0"/>
          <w:sz w:val="18"/>
          <w:szCs w:val="18"/>
        </w:rPr>
      </w:pPr>
    </w:p>
    <w:p w14:paraId="12618F30" w14:textId="0F4AD132" w:rsidR="008E4029" w:rsidRDefault="008E4029" w:rsidP="008E4029">
      <w:pPr>
        <w:widowControl/>
        <w:shd w:val="clear" w:color="auto" w:fill="FFFFFF"/>
        <w:spacing w:before="100" w:beforeAutospacing="1" w:after="100" w:afterAutospacing="1"/>
        <w:jc w:val="left"/>
        <w:rPr>
          <w:rFonts w:ascii="AdvGSANS" w:eastAsia="宋体" w:hAnsi="AdvGSANS" w:cs="宋体" w:hint="eastAsia"/>
          <w:kern w:val="0"/>
          <w:sz w:val="18"/>
          <w:szCs w:val="18"/>
        </w:rPr>
      </w:pPr>
      <w:r>
        <w:rPr>
          <w:rFonts w:ascii="AdvGSANS" w:eastAsia="宋体" w:hAnsi="AdvGSANS" w:cs="宋体" w:hint="eastAsia"/>
          <w:noProof/>
          <w:kern w:val="0"/>
          <w:sz w:val="18"/>
          <w:szCs w:val="18"/>
        </w:rPr>
        <w:drawing>
          <wp:inline distT="0" distB="0" distL="0" distR="0" wp14:anchorId="44481FFD" wp14:editId="6158733B">
            <wp:extent cx="5270500" cy="2792095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79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C34C1" w14:textId="20640867" w:rsidR="008E4029" w:rsidRDefault="008E4029" w:rsidP="008E4029">
      <w:pPr>
        <w:widowControl/>
        <w:shd w:val="clear" w:color="auto" w:fill="FFFFFF"/>
        <w:spacing w:before="100" w:beforeAutospacing="1" w:after="100" w:afterAutospacing="1"/>
        <w:jc w:val="left"/>
        <w:rPr>
          <w:rFonts w:ascii="AdvGSANS" w:eastAsia="宋体" w:hAnsi="AdvGSANS" w:cs="宋体" w:hint="eastAsia"/>
          <w:kern w:val="0"/>
          <w:sz w:val="18"/>
          <w:szCs w:val="18"/>
        </w:rPr>
      </w:pPr>
      <w:r>
        <w:rPr>
          <w:rFonts w:ascii="Times" w:eastAsia="宋体" w:hAnsi="Times" w:cs="宋体"/>
          <w:kern w:val="0"/>
          <w:szCs w:val="21"/>
        </w:rPr>
        <w:t>Supplementary F</w:t>
      </w:r>
      <w:r>
        <w:rPr>
          <w:rFonts w:ascii="AdvGSANS" w:eastAsia="宋体" w:hAnsi="AdvGSANS" w:cs="宋体" w:hint="eastAsia"/>
          <w:kern w:val="0"/>
          <w:sz w:val="18"/>
          <w:szCs w:val="18"/>
        </w:rPr>
        <w:t>igure-</w:t>
      </w:r>
      <w:r>
        <w:rPr>
          <w:rFonts w:ascii="AdvGSANS" w:eastAsia="宋体" w:hAnsi="AdvGSANS" w:cs="宋体"/>
          <w:kern w:val="0"/>
          <w:sz w:val="18"/>
          <w:szCs w:val="18"/>
        </w:rPr>
        <w:t>2</w:t>
      </w:r>
      <w:r>
        <w:rPr>
          <w:rFonts w:ascii="AdvGSANS" w:eastAsia="宋体" w:hAnsi="AdvGSANS" w:cs="宋体" w:hint="eastAsia"/>
          <w:kern w:val="0"/>
          <w:sz w:val="18"/>
          <w:szCs w:val="18"/>
        </w:rPr>
        <w:t>: MB involvement was detected based on the completeness of a halo of T1 signal hyperenhancement on MRI images. A, B, and C respectively demonstrate a complete MB without any evidence of the interruption of the halo of signal hyperenhancement in the axial, sagittal, and coronal planes. D, E, and F demonstrate an incomplete MB signal in the axial, sagittal, and coronal planes, respectively.</w:t>
      </w:r>
      <w:r w:rsidR="00877B5D">
        <w:rPr>
          <w:rFonts w:ascii="AdvGSANS" w:eastAsia="宋体" w:hAnsi="AdvGSANS" w:cs="宋体"/>
          <w:kern w:val="0"/>
          <w:sz w:val="18"/>
          <w:szCs w:val="18"/>
        </w:rPr>
        <w:t xml:space="preserve"> MB, </w:t>
      </w:r>
      <w:r w:rsidR="00877B5D">
        <w:rPr>
          <w:rFonts w:ascii="AdvGSANS" w:eastAsia="宋体" w:hAnsi="AdvGSANS" w:cs="宋体" w:hint="eastAsia"/>
          <w:kern w:val="0"/>
          <w:sz w:val="18"/>
          <w:szCs w:val="18"/>
        </w:rPr>
        <w:t>mammillary body</w:t>
      </w:r>
      <w:r w:rsidR="00877B5D">
        <w:rPr>
          <w:rFonts w:ascii="AdvGSANS" w:eastAsia="宋体" w:hAnsi="AdvGSANS" w:cs="宋体"/>
          <w:kern w:val="0"/>
          <w:sz w:val="18"/>
          <w:szCs w:val="18"/>
        </w:rPr>
        <w:t>.</w:t>
      </w:r>
    </w:p>
    <w:p w14:paraId="635A889B" w14:textId="77777777" w:rsidR="00F4133F" w:rsidRPr="008E4029" w:rsidRDefault="00F4133F"/>
    <w:sectPr w:rsidR="00F4133F" w:rsidRPr="008E4029" w:rsidSect="00B116C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SANS">
    <w:altName w:val="Cambria"/>
    <w:panose1 w:val="020B0604020202020204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029"/>
    <w:rsid w:val="000029B0"/>
    <w:rsid w:val="0004121E"/>
    <w:rsid w:val="000B6857"/>
    <w:rsid w:val="000C632D"/>
    <w:rsid w:val="000C7FBC"/>
    <w:rsid w:val="000F03AE"/>
    <w:rsid w:val="001641EF"/>
    <w:rsid w:val="00173724"/>
    <w:rsid w:val="001F434E"/>
    <w:rsid w:val="00203923"/>
    <w:rsid w:val="00242610"/>
    <w:rsid w:val="002840EC"/>
    <w:rsid w:val="00352A4F"/>
    <w:rsid w:val="003707DB"/>
    <w:rsid w:val="00417D8D"/>
    <w:rsid w:val="00445BEA"/>
    <w:rsid w:val="00452F20"/>
    <w:rsid w:val="004E5533"/>
    <w:rsid w:val="00562261"/>
    <w:rsid w:val="0063306E"/>
    <w:rsid w:val="00681A49"/>
    <w:rsid w:val="00692A86"/>
    <w:rsid w:val="0076605B"/>
    <w:rsid w:val="007A753C"/>
    <w:rsid w:val="007E26F7"/>
    <w:rsid w:val="00877B5D"/>
    <w:rsid w:val="008E4029"/>
    <w:rsid w:val="00902762"/>
    <w:rsid w:val="00934B48"/>
    <w:rsid w:val="009527FB"/>
    <w:rsid w:val="009E60D5"/>
    <w:rsid w:val="00AC2C40"/>
    <w:rsid w:val="00B116C7"/>
    <w:rsid w:val="00B23D6A"/>
    <w:rsid w:val="00B47BA0"/>
    <w:rsid w:val="00BF3ABE"/>
    <w:rsid w:val="00C577C1"/>
    <w:rsid w:val="00C81EB6"/>
    <w:rsid w:val="00CD3DDF"/>
    <w:rsid w:val="00CF0F34"/>
    <w:rsid w:val="00D6275A"/>
    <w:rsid w:val="00D876E8"/>
    <w:rsid w:val="00D9674F"/>
    <w:rsid w:val="00DA74A7"/>
    <w:rsid w:val="00E01B46"/>
    <w:rsid w:val="00E32CBF"/>
    <w:rsid w:val="00E41CFB"/>
    <w:rsid w:val="00E67D51"/>
    <w:rsid w:val="00EB0622"/>
    <w:rsid w:val="00EB0BF7"/>
    <w:rsid w:val="00ED31C4"/>
    <w:rsid w:val="00F008A6"/>
    <w:rsid w:val="00F149FD"/>
    <w:rsid w:val="00F24DE7"/>
    <w:rsid w:val="00F4133F"/>
    <w:rsid w:val="00F55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3D717A"/>
  <w15:chartTrackingRefBased/>
  <w15:docId w15:val="{CF1FF579-4752-FF4B-A9D4-F9AB0E115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40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11-17T15:14:00Z</dcterms:created>
  <dcterms:modified xsi:type="dcterms:W3CDTF">2023-06-07T02:06:00Z</dcterms:modified>
</cp:coreProperties>
</file>